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1</w:t>
      </w:r>
      <w:r>
        <w:rPr/>
        <w:t>. Total sample metadata by country</w:t>
      </w:r>
    </w:p>
    <w:tbl>
      <w:tblPr>
        <w:tblW w:w="48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4"/>
        <w:gridCol w:w="851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9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9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9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ad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6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w Zea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8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K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4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ustr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6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rael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nc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3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zil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8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9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pa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ustral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many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wede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ai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therland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e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n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Kore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lgium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eny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a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yp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zech Republic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uguay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uss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witzer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fric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ai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rkey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l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xico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zakhsta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et Nam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anma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er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ys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omb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udi Arab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gentin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oven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bi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celan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way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ngary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kista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ba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ted Arab Emirate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76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2. Sample metadata distribution by body site and ruminant species (full table) </w:t>
      </w:r>
      <w:r>
        <w:rPr>
          <w:b/>
          <w:bCs/>
          <w:vertAlign w:val="superscript"/>
        </w:rPr>
        <w:t>1</w:t>
      </w:r>
    </w:p>
    <w:tbl>
      <w:tblPr>
        <w:tblW w:w="8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709"/>
        <w:gridCol w:w="3260"/>
      </w:tblGrid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uminant specie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4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3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C, S, G, Y, Bu, BC, DC, A, LL and Bi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Oesophage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Ru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6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, BC, DC, A, LL and Bi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Reticul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 and Bu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Omas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 and Bu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Abomas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 and B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Duoden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 and 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Jejun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 and 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Ile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, BC and 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Cec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 and 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Col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and Bu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Rec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, G, Y, Bu and D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An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 and G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Gut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BC, and D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e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8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C, S, G, Y, Bu, BC, DC, A, LL and Bi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spiratory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C, S, Y and D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>
                <w:b/>
                <w:b/>
                <w:bCs/>
              </w:rPr>
            </w:pPr>
            <w:r>
              <w:rPr/>
              <w:t>Nas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/>
              <w:t>15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 and 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Laryn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Trach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Lu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D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il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C, S and Bu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>
                <w:b/>
                <w:b/>
                <w:bCs/>
              </w:rPr>
            </w:pPr>
            <w:r>
              <w:rPr/>
              <w:t>Mil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/>
              <w:t>12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, S and Bu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Colost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etal tiss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Umbilical co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Placen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Amniotic flu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Allantoic flu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Kidn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Ru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Fetal g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Ile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Cec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Mecon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k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>
                <w:b/>
                <w:b/>
                <w:bCs/>
              </w:rPr>
            </w:pPr>
            <w:r>
              <w:rPr/>
              <w:t>Sk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Fo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Udder sk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171"/>
              <w:rPr/>
            </w:pPr>
            <w:r>
              <w:rPr/>
              <w:t>Ventral sk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productive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>
                <w:b/>
                <w:b/>
                <w:bCs/>
              </w:rPr>
            </w:pPr>
            <w:r>
              <w:rPr/>
              <w:t>Ute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Vag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Pen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>
                <w:b/>
                <w:b/>
                <w:bCs/>
              </w:rPr>
            </w:pPr>
            <w:r>
              <w:rPr/>
              <w:t>O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3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 and 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Tons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Sali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ammary g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>
                <w:b/>
                <w:b/>
                <w:bCs/>
              </w:rPr>
            </w:pPr>
            <w:r>
              <w:rPr/>
              <w:t>Ud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Te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b/>
                <w:b/>
                <w:bCs/>
              </w:rPr>
            </w:pPr>
            <w:r>
              <w:rPr>
                <w:b/>
                <w:bCs/>
              </w:rPr>
              <w:t>Bl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b/>
                <w:b/>
                <w:bCs/>
              </w:rPr>
            </w:pPr>
            <w:r>
              <w:rPr>
                <w:b/>
                <w:bCs/>
              </w:rPr>
              <w:t>Ey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usculoskeletal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>
                <w:b/>
                <w:b/>
                <w:bCs/>
              </w:rPr>
            </w:pPr>
            <w:r>
              <w:rPr/>
              <w:t>Musc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1"/>
              <w:rPr/>
            </w:pPr>
            <w:r>
              <w:rPr/>
              <w:t>Joi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</w:t>
            </w:r>
          </w:p>
        </w:tc>
      </w:tr>
    </w:tbl>
    <w:p>
      <w:pPr>
        <w:pStyle w:val="Normal"/>
        <w:spacing w:lineRule="auto" w:line="480" w:before="0" w:after="120"/>
        <w:ind w:left="426" w:hanging="0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C= Cattle, S= Sheep, G= Goat, Y= Yak, Bu= Buffalo, BC= Bactrian camel, DC= Dromedary camel, A = Alpaca, LL= Llama, and Bi= Bison.</w:t>
      </w:r>
    </w:p>
    <w:p>
      <w:pPr>
        <w:pStyle w:val="Normal"/>
        <w:spacing w:lineRule="auto" w:line="480" w:before="0" w:after="0"/>
        <w:ind w:left="426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Sample metadata tagged as gut. 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3. Sample metadata distribution from three major ruminant species by body site</w:t>
      </w:r>
    </w:p>
    <w:tbl>
      <w:tblPr>
        <w:tblW w:w="9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726"/>
        <w:gridCol w:w="607"/>
        <w:gridCol w:w="1559"/>
        <w:gridCol w:w="607"/>
        <w:gridCol w:w="1560"/>
        <w:gridCol w:w="607"/>
      </w:tblGrid>
      <w:tr>
        <w:trPr>
          <w:trHeight w:val="300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ttle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heep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at</w:t>
            </w:r>
          </w:p>
        </w:tc>
      </w:tr>
      <w:tr>
        <w:trPr>
          <w:trHeight w:val="300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ood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y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ce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7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8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tal tissu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t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4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6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2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ve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mmary gland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lk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sculoskeletal syste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al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productive syste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iratory syste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in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r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39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0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4. Goats sample metadata distribution by breed </w:t>
      </w:r>
    </w:p>
    <w:tbl>
      <w:tblPr>
        <w:tblW w:w="4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739"/>
        <w:gridCol w:w="828"/>
      </w:tblGrid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sing informatio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.9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uyang black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ack Fattening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7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iangdong black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hmer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anzhong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aanen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rciano-Granadin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angxi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ainan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chua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unnan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bas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uanzhong black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ianbei-pockmark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zhi black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er × Yangtz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ianyang Da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pane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ane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nxi Black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beta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ack Benga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abari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smanabadi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lem Black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uanzhong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shi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rei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</w:tr>
      <w:tr>
        <w:trPr>
          <w:trHeight w:val="300" w:hRule="atLeas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4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5. Goats sample metadata distribution by country </w:t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669"/>
        <w:gridCol w:w="1134"/>
      </w:tblGrid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in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.9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ai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aly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iger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pa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nc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S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udi Arab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ailan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gentin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a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xico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b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ungary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rae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eny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6. Goats sample metadata distribution by age</w:t>
      </w:r>
    </w:p>
    <w:tbl>
      <w:tblPr>
        <w:tblW w:w="4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721"/>
      </w:tblGrid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sing inform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ul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7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arlin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4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7. Goats sample metadata distribution by sex</w:t>
      </w:r>
    </w:p>
    <w:tbl>
      <w:tblPr>
        <w:tblW w:w="4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721"/>
      </w:tblGrid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sing inform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8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4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8. Sample metadata distribution from minor ruminant species by body site and ruminant species </w:t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701"/>
        <w:gridCol w:w="850"/>
        <w:gridCol w:w="3260"/>
      </w:tblGrid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ample cou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uminant species</w:t>
            </w:r>
          </w:p>
        </w:tc>
      </w:tr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Bu, BC, DC, A, LL and Bi</w:t>
            </w:r>
          </w:p>
        </w:tc>
      </w:tr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, Bu, BC, DC, A, LL and Bi</w:t>
            </w:r>
          </w:p>
        </w:tc>
      </w:tr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piratory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and DC</w:t>
            </w:r>
          </w:p>
        </w:tc>
      </w:tr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l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</w:t>
            </w:r>
          </w:p>
        </w:tc>
      </w:tr>
      <w:tr>
        <w:trPr>
          <w:trHeight w:val="30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8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120"/>
        <w:ind w:left="426" w:hanging="0"/>
        <w:rPr/>
      </w:pPr>
      <w:r>
        <w:rPr>
          <w:sz w:val="20"/>
          <w:szCs w:val="20"/>
        </w:rPr>
        <w:t>Y= Yak, Bu= Buffalo, BC= Bactrian camel, DC= Dromedary camel, A = Alpaca, LL= Llama, and Bi= Bison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9. Sample metadata distribution from minor ruminant species by country</w:t>
      </w:r>
    </w:p>
    <w:tbl>
      <w:tblPr>
        <w:tblW w:w="6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2"/>
        <w:gridCol w:w="1843"/>
      </w:tblGrid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ample counts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Yak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Bos grunniens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80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280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uffalo (</w:t>
            </w:r>
            <w:r>
              <w:rPr>
                <w:b/>
                <w:bCs/>
                <w:i/>
                <w:iCs/>
              </w:rPr>
              <w:t>Bubalus bubalis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96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810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06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Thai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4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Myanm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3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New Zea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Pakist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Colomb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Dromedary camel (</w:t>
            </w:r>
            <w:r>
              <w:rPr>
                <w:b/>
                <w:bCs/>
                <w:i/>
                <w:iCs/>
              </w:rPr>
              <w:t>Camelus dromedarius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4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5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Egyp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08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Ir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44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Saudi Arab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U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F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United Arab Emira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Alpaca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Vicugna pacos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U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15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New Zea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Bactrian camel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Camelus bactrianus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Rus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55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2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Ita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Biso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Bison bison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U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38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Canad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9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Mexic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Llama (</w:t>
            </w:r>
            <w:r>
              <w:rPr>
                <w:b/>
                <w:bCs/>
                <w:i/>
                <w:iCs/>
              </w:rPr>
              <w:t>Lama glama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Argent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4"/>
              <w:rPr/>
            </w:pPr>
            <w:r>
              <w:rPr/>
              <w:t>F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75"/>
              <w:rPr/>
            </w:pPr>
            <w:r>
              <w:rPr/>
              <w:t>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5:30:00Z</dcterms:created>
  <dc:creator>abimael.ortiz-chura@inrae.fr</dc:creator>
  <dc:description/>
  <cp:keywords/>
  <dc:language>en-US</dc:language>
  <cp:lastModifiedBy>Diego Morgavi</cp:lastModifiedBy>
  <dcterms:modified xsi:type="dcterms:W3CDTF">2024-04-12T15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animal-nutri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icrobiom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Sociological Association 6th edition</vt:lpwstr>
  </property>
  <property fmtid="{D5CDD505-2E9C-101B-9397-08002B2CF9AE}" pid="13" name="Mendeley Recent Style Name 1_1">
    <vt:lpwstr>Animal Nutr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2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icrobiom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9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ancouver</vt:lpwstr>
  </property>
</Properties>
</file>